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B9B" w:rsidRPr="00720C18" w:rsidRDefault="00DD6B9B" w:rsidP="00DD6B9B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20C18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val="en-GB" w:eastAsia="es-ES"/>
        </w:rPr>
        <w:t xml:space="preserve">Table S4. </w:t>
      </w:r>
      <w:proofErr w:type="gramStart"/>
      <w:r w:rsidRPr="00720C18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val="en-GB" w:eastAsia="es-ES"/>
        </w:rPr>
        <w:t>Significant associations between clinical data and experimental results in the cohort of IUGR and control pregnancies.</w:t>
      </w:r>
      <w:proofErr w:type="gramEnd"/>
      <w:r w:rsidRPr="00720C18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val="en-GB" w:eastAsia="es-ES"/>
        </w:rPr>
        <w:t xml:space="preserve"> </w:t>
      </w:r>
    </w:p>
    <w:tbl>
      <w:tblPr>
        <w:tblStyle w:val="Tablaconcuadrcula"/>
        <w:tblW w:w="10491" w:type="dxa"/>
        <w:tblInd w:w="-885" w:type="dxa"/>
        <w:tblLook w:val="04A0" w:firstRow="1" w:lastRow="0" w:firstColumn="1" w:lastColumn="0" w:noHBand="0" w:noVBand="1"/>
      </w:tblPr>
      <w:tblGrid>
        <w:gridCol w:w="3076"/>
        <w:gridCol w:w="3615"/>
        <w:gridCol w:w="1416"/>
        <w:gridCol w:w="1261"/>
        <w:gridCol w:w="1123"/>
      </w:tblGrid>
      <w:tr w:rsidR="00DD6B9B" w:rsidRPr="00720C18" w:rsidTr="00FD6441">
        <w:tc>
          <w:tcPr>
            <w:tcW w:w="3076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 respect to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DD6B9B" w:rsidRPr="00720C18" w:rsidTr="00FD6441">
        <w:tc>
          <w:tcPr>
            <w:tcW w:w="3076" w:type="dxa"/>
            <w:vMerge w:val="restart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Birth weight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g)</w:t>
            </w:r>
          </w:p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lacental weight (g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65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603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BNP levels 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0.60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526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P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8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97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79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I enzymatic 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activity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95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irtuin3/β-actin ratio (AU)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0.47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24</w:t>
            </w:r>
          </w:p>
        </w:tc>
      </w:tr>
      <w:tr w:rsidR="00DD6B9B" w:rsidRPr="00720C18" w:rsidTr="00FD6441">
        <w:tc>
          <w:tcPr>
            <w:tcW w:w="307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lacental weight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g)</w:t>
            </w: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Cord blood BNP levels 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0.73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92</w:t>
            </w:r>
          </w:p>
        </w:tc>
      </w:tr>
      <w:tr w:rsidR="00DD6B9B" w:rsidRPr="00720C18" w:rsidTr="00FD6441">
        <w:tc>
          <w:tcPr>
            <w:tcW w:w="3076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rd blood BNP levels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I enzymatic 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activity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0.46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59</w:t>
            </w:r>
          </w:p>
        </w:tc>
      </w:tr>
      <w:tr w:rsidR="00DD6B9B" w:rsidRPr="00720C18" w:rsidTr="00FD6441">
        <w:tc>
          <w:tcPr>
            <w:tcW w:w="3076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in maternal PBMC</w:t>
            </w:r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neonatal CBMC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54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15</w:t>
            </w:r>
          </w:p>
        </w:tc>
      </w:tr>
      <w:tr w:rsidR="00DD6B9B" w:rsidRPr="00720C18" w:rsidTr="00FD6441">
        <w:tc>
          <w:tcPr>
            <w:tcW w:w="3076" w:type="dxa"/>
            <w:vMerge w:val="restart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S activity in neonatal </w:t>
            </w:r>
            <w:proofErr w:type="spellStart"/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BMC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615" w:type="dxa"/>
            <w:shd w:val="clear" w:color="auto" w:fill="auto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Cell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neonatal CBMC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3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89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P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neonatal CBMC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159</w:t>
            </w:r>
          </w:p>
        </w:tc>
      </w:tr>
      <w:tr w:rsidR="00DD6B9B" w:rsidRPr="00720C18" w:rsidTr="00FD6441">
        <w:tc>
          <w:tcPr>
            <w:tcW w:w="3076" w:type="dxa"/>
            <w:vMerge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15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neonatal CBMC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65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13</w:t>
            </w:r>
          </w:p>
        </w:tc>
      </w:tr>
      <w:tr w:rsidR="00DD6B9B" w:rsidRPr="00720C18" w:rsidTr="00FD6441">
        <w:tc>
          <w:tcPr>
            <w:tcW w:w="307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 neonatal CBMC</w:t>
            </w:r>
          </w:p>
        </w:tc>
        <w:tc>
          <w:tcPr>
            <w:tcW w:w="3615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Oxygen consumption (GM oxidation)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6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383</w:t>
            </w:r>
          </w:p>
        </w:tc>
      </w:tr>
      <w:tr w:rsidR="00DD6B9B" w:rsidRPr="00720C18" w:rsidTr="00FD6441">
        <w:tc>
          <w:tcPr>
            <w:tcW w:w="307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irtuin3/β-actin ratio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AU)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3615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I enzymatic 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activity</w:t>
            </w:r>
            <w:r w:rsidRPr="00720C1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placent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0.4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DD6B9B" w:rsidRPr="00720C18" w:rsidRDefault="00DD6B9B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095</w:t>
            </w:r>
          </w:p>
        </w:tc>
      </w:tr>
    </w:tbl>
    <w:p w:rsidR="00DD6B9B" w:rsidRPr="00720C18" w:rsidRDefault="00DD6B9B" w:rsidP="00DD6B9B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 xml:space="preserve">Spearman correlations were used to seek for statistical associations. </w:t>
      </w:r>
      <w:proofErr w:type="gramStart"/>
      <w:r w:rsidRPr="00720C18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Pr="00720C18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pmol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 xml:space="preserve"> O2/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s·mg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 xml:space="preserve"> protein; </w:t>
      </w:r>
      <w:r w:rsidRPr="00720C18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720C18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nmol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>/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minute·mg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 xml:space="preserve"> protein.</w:t>
      </w:r>
    </w:p>
    <w:p w:rsidR="00DD6B9B" w:rsidRPr="00720C18" w:rsidRDefault="00DD6B9B" w:rsidP="00DD6B9B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>AU: arbitrary units; BNP: brain natriuretic peptide; CBMC: cord blood mononuclear cells; CI: MRC complex I; g: grams; GM oxidation: glutamate and malate oxidation; MRC: mitochondrial respiratory chain; PBMC: peripheral blood mononuclear cells; PM oxidation: pyruvate and malate oxidation; R</w:t>
      </w:r>
      <w:r w:rsidRPr="00720C1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720C18">
        <w:rPr>
          <w:rFonts w:ascii="Times New Roman" w:hAnsi="Times New Roman"/>
          <w:sz w:val="24"/>
          <w:szCs w:val="24"/>
          <w:lang w:val="en-GB"/>
        </w:rPr>
        <w:t>: coefficient of determination.</w:t>
      </w:r>
    </w:p>
    <w:p w:rsidR="000E46DE" w:rsidRPr="00DD6B9B" w:rsidRDefault="000E46DE">
      <w:pPr>
        <w:rPr>
          <w:lang w:val="en-GB"/>
        </w:rPr>
      </w:pPr>
      <w:bookmarkStart w:id="0" w:name="_GoBack"/>
      <w:bookmarkEnd w:id="0"/>
    </w:p>
    <w:sectPr w:rsidR="000E46DE" w:rsidRPr="00DD6B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B9B"/>
    <w:rsid w:val="000E46DE"/>
    <w:rsid w:val="00DD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9B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6B9B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9B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6B9B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TART, MARIONA (ICMD)</dc:creator>
  <cp:lastModifiedBy>GUITART, MARIONA (ICMD)</cp:lastModifiedBy>
  <cp:revision>1</cp:revision>
  <dcterms:created xsi:type="dcterms:W3CDTF">2019-03-04T10:11:00Z</dcterms:created>
  <dcterms:modified xsi:type="dcterms:W3CDTF">2019-03-04T10:13:00Z</dcterms:modified>
</cp:coreProperties>
</file>